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FF83B" w14:textId="4AFCD401" w:rsidR="00504EEB" w:rsidRPr="00C36F26" w:rsidRDefault="00504EEB" w:rsidP="00504EEB">
      <w:pPr>
        <w:rPr>
          <w:rFonts w:ascii="Arial" w:hAnsi="Arial" w:cs="Arial"/>
          <w:lang w:val="en-US"/>
        </w:rPr>
      </w:pPr>
    </w:p>
    <w:p w14:paraId="13D2EC44" w14:textId="77777777" w:rsidR="00504EEB" w:rsidRPr="00C87A72" w:rsidRDefault="00504EEB" w:rsidP="00504EEB"/>
    <w:tbl>
      <w:tblPr>
        <w:tblW w:w="9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3"/>
        <w:gridCol w:w="1138"/>
        <w:gridCol w:w="1353"/>
        <w:gridCol w:w="993"/>
        <w:gridCol w:w="981"/>
        <w:gridCol w:w="285"/>
      </w:tblGrid>
      <w:tr w:rsidR="00504EEB" w:rsidRPr="008465E3" w14:paraId="389A6DC6" w14:textId="77777777" w:rsidTr="00E861BA">
        <w:trPr>
          <w:gridAfter w:val="1"/>
          <w:wAfter w:w="285" w:type="dxa"/>
          <w:trHeight w:val="255"/>
        </w:trPr>
        <w:tc>
          <w:tcPr>
            <w:tcW w:w="87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EB7B5" w14:textId="63F9D7C0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Table S5. Pairwise comparisons of the marginal </w:t>
            </w:r>
            <w:proofErr w:type="gramStart"/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means</w:t>
            </w:r>
            <w:proofErr w:type="gramEnd"/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the percent of </w:t>
            </w:r>
            <w:r w:rsidR="00E861BA" w:rsidRPr="0065004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CD3+CD</w:t>
            </w:r>
            <w:r w:rsidR="00E861BA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8</w:t>
            </w:r>
            <w:r w:rsidR="00E861BA" w:rsidRPr="00650041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+CD38+HLA-DR+</w:t>
            </w:r>
            <w:r w:rsidR="00E861BA" w:rsidRPr="00264850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via GLM fit </w:t>
            </w:r>
          </w:p>
        </w:tc>
      </w:tr>
      <w:tr w:rsidR="00504EEB" w:rsidRPr="00C87A72" w14:paraId="243B9D09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28A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AC2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stimat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C01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td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rro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183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t-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BD3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p-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</w:t>
            </w:r>
            <w:proofErr w:type="spellEnd"/>
          </w:p>
        </w:tc>
      </w:tr>
      <w:tr w:rsidR="00504EEB" w:rsidRPr="00C87A72" w14:paraId="7E8E82B3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2DE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AIDS/VL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A86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38.354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D3A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8.2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C1A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4.641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CD7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04</w:t>
            </w:r>
          </w:p>
        </w:tc>
      </w:tr>
      <w:tr w:rsidR="00504EEB" w:rsidRPr="00C87A72" w14:paraId="4CFFA844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09A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686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22.424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845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5.9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F61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769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871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65</w:t>
            </w:r>
          </w:p>
        </w:tc>
      </w:tr>
      <w:tr w:rsidR="00504EEB" w:rsidRPr="00C87A72" w14:paraId="5ED906FA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1EE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DTH+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7AD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031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FAF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8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E1E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036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EEE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4C6B0476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8B7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HIV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74F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4.529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7FD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4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4F9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162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91C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72</w:t>
            </w:r>
          </w:p>
        </w:tc>
      </w:tr>
      <w:tr w:rsidR="00504EEB" w:rsidRPr="00C87A72" w14:paraId="545901CF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112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RECOVERED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3A1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4.058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842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0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1AA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992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DCF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300</w:t>
            </w:r>
          </w:p>
        </w:tc>
      </w:tr>
      <w:tr w:rsidR="00504EEB" w:rsidRPr="00C87A72" w14:paraId="2A6B8BED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507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DA0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40.971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FEF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.6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9F0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526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6E7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135</w:t>
            </w:r>
          </w:p>
        </w:tc>
      </w:tr>
      <w:tr w:rsidR="00504EEB" w:rsidRPr="00C87A72" w14:paraId="640B034A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C6C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AIDS/VL)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DB2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5.929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C5D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0.1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100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571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0D3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7008</w:t>
            </w:r>
          </w:p>
        </w:tc>
      </w:tr>
      <w:tr w:rsidR="00504EEB" w:rsidRPr="00C87A72" w14:paraId="02AE8EF9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1CB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(DTH+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F1A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38.322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3038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8.2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A31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4.641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7AE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04</w:t>
            </w:r>
          </w:p>
        </w:tc>
      </w:tr>
      <w:tr w:rsidR="00504EEB" w:rsidRPr="00C87A72" w14:paraId="6E64E0B6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94C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HIV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E06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33.825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691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8.33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CF9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4.059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13F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26</w:t>
            </w:r>
          </w:p>
        </w:tc>
      </w:tr>
      <w:tr w:rsidR="00504EEB" w:rsidRPr="00C87A72" w14:paraId="2142A1FC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902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RECOVERED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8FD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34.296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1D7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8.4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391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4.054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60A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26</w:t>
            </w:r>
          </w:p>
        </w:tc>
      </w:tr>
      <w:tr w:rsidR="00504EEB" w:rsidRPr="00C87A72" w14:paraId="0D6E264D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FB7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EF0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617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86C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4.2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B3C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184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3B2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4F515CA0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0C1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(DTH+)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EB4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22.393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2A2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5.9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1EA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3.769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7EE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065</w:t>
            </w:r>
          </w:p>
        </w:tc>
      </w:tr>
      <w:tr w:rsidR="00504EEB" w:rsidRPr="00C87A72" w14:paraId="21B1A9EC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57D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HIV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AF2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7.895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140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6.0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E440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2.960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90D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626</w:t>
            </w:r>
          </w:p>
        </w:tc>
      </w:tr>
      <w:tr w:rsidR="00504EEB" w:rsidRPr="00C87A72" w14:paraId="5179BD88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903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 - RECOVERED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3A6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8.366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C35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6.2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710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2.954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77D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635</w:t>
            </w:r>
          </w:p>
        </w:tc>
      </w:tr>
      <w:tr w:rsidR="00504EEB" w:rsidRPr="00C87A72" w14:paraId="6044DE28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E93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CE0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18.547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922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3.0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963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424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857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7866</w:t>
            </w:r>
          </w:p>
        </w:tc>
      </w:tr>
      <w:tr w:rsidR="00504EEB" w:rsidRPr="00C87A72" w14:paraId="402353AF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84E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HIV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E8E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4.497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E4F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3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2D1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220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E46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18</w:t>
            </w:r>
          </w:p>
        </w:tc>
      </w:tr>
      <w:tr w:rsidR="00504EEB" w:rsidRPr="00C87A72" w14:paraId="570943AE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46D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RECOVERED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F0B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4.026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5F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0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315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001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4C7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246</w:t>
            </w:r>
          </w:p>
        </w:tc>
      </w:tr>
      <w:tr w:rsidR="00504EEB" w:rsidRPr="00C87A72" w14:paraId="5C7D3125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561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393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40.9400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43B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.6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38E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525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980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135</w:t>
            </w:r>
          </w:p>
        </w:tc>
      </w:tr>
      <w:tr w:rsidR="00504EEB" w:rsidRPr="00C87A72" w14:paraId="08949C07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2D2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RECOVERED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4E9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4708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0ED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3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293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204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1E6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1FCD5630" w14:textId="77777777" w:rsidTr="00E861BA">
        <w:trPr>
          <w:trHeight w:val="255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66C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968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36.442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197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.6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518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123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9DF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413</w:t>
            </w:r>
          </w:p>
        </w:tc>
      </w:tr>
      <w:tr w:rsidR="00504EEB" w:rsidRPr="00C87A72" w14:paraId="3E7AC460" w14:textId="77777777" w:rsidTr="00E861BA">
        <w:trPr>
          <w:trHeight w:val="322"/>
        </w:trPr>
        <w:tc>
          <w:tcPr>
            <w:tcW w:w="4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256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RECOVERED VL - V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5A5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-36.913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A35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11.7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401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139</w:t>
            </w:r>
          </w:p>
        </w:tc>
        <w:tc>
          <w:tcPr>
            <w:tcW w:w="12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C82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96</w:t>
            </w:r>
          </w:p>
        </w:tc>
      </w:tr>
    </w:tbl>
    <w:p w14:paraId="06CC72AA" w14:textId="77777777" w:rsidR="00504EEB" w:rsidRPr="00C87A72" w:rsidRDefault="00504EEB" w:rsidP="00504EEB">
      <w:pPr>
        <w:spacing w:after="0" w:line="240" w:lineRule="auto"/>
        <w:rPr>
          <w:rFonts w:ascii="Arial" w:hAnsi="Arial" w:cs="Arial"/>
          <w:lang w:val="en-US"/>
        </w:rPr>
      </w:pPr>
    </w:p>
    <w:p w14:paraId="3FB8B2C4" w14:textId="77777777" w:rsidR="00AB19D6" w:rsidRDefault="00AB19D6"/>
    <w:sectPr w:rsidR="00AB19D6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16B8F" w14:textId="77777777" w:rsidR="00AF5D45" w:rsidRDefault="00AF5D45">
      <w:pPr>
        <w:spacing w:after="0" w:line="240" w:lineRule="auto"/>
      </w:pPr>
      <w:r>
        <w:separator/>
      </w:r>
    </w:p>
  </w:endnote>
  <w:endnote w:type="continuationSeparator" w:id="0">
    <w:p w14:paraId="7658AD20" w14:textId="77777777" w:rsidR="00AF5D45" w:rsidRDefault="00AF5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387C8" w14:textId="77777777" w:rsidR="00AF5D45" w:rsidRDefault="00AF5D45">
      <w:pPr>
        <w:spacing w:after="0" w:line="240" w:lineRule="auto"/>
      </w:pPr>
      <w:r>
        <w:separator/>
      </w:r>
    </w:p>
  </w:footnote>
  <w:footnote w:type="continuationSeparator" w:id="0">
    <w:p w14:paraId="4C7C75BF" w14:textId="77777777" w:rsidR="00AF5D45" w:rsidRDefault="00AF5D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503755">
    <w:abstractNumId w:val="21"/>
  </w:num>
  <w:num w:numId="2" w16cid:durableId="465321813">
    <w:abstractNumId w:val="6"/>
  </w:num>
  <w:num w:numId="3" w16cid:durableId="576018371">
    <w:abstractNumId w:val="2"/>
  </w:num>
  <w:num w:numId="4" w16cid:durableId="2073966137">
    <w:abstractNumId w:val="24"/>
  </w:num>
  <w:num w:numId="5" w16cid:durableId="1468469706">
    <w:abstractNumId w:val="9"/>
  </w:num>
  <w:num w:numId="6" w16cid:durableId="1031764717">
    <w:abstractNumId w:val="1"/>
  </w:num>
  <w:num w:numId="7" w16cid:durableId="1501892138">
    <w:abstractNumId w:val="19"/>
  </w:num>
  <w:num w:numId="8" w16cid:durableId="1413117054">
    <w:abstractNumId w:val="16"/>
  </w:num>
  <w:num w:numId="9" w16cid:durableId="893856463">
    <w:abstractNumId w:val="12"/>
  </w:num>
  <w:num w:numId="10" w16cid:durableId="1662346491">
    <w:abstractNumId w:val="5"/>
  </w:num>
  <w:num w:numId="11" w16cid:durableId="1226063365">
    <w:abstractNumId w:val="14"/>
  </w:num>
  <w:num w:numId="12" w16cid:durableId="2116094800">
    <w:abstractNumId w:val="3"/>
  </w:num>
  <w:num w:numId="13" w16cid:durableId="1476533855">
    <w:abstractNumId w:val="22"/>
  </w:num>
  <w:num w:numId="14" w16cid:durableId="1633169786">
    <w:abstractNumId w:val="18"/>
  </w:num>
  <w:num w:numId="15" w16cid:durableId="33161429">
    <w:abstractNumId w:val="4"/>
  </w:num>
  <w:num w:numId="16" w16cid:durableId="1695224531">
    <w:abstractNumId w:val="25"/>
  </w:num>
  <w:num w:numId="17" w16cid:durableId="2144880412">
    <w:abstractNumId w:val="17"/>
  </w:num>
  <w:num w:numId="18" w16cid:durableId="1332176587">
    <w:abstractNumId w:val="11"/>
  </w:num>
  <w:num w:numId="19" w16cid:durableId="256639316">
    <w:abstractNumId w:val="23"/>
  </w:num>
  <w:num w:numId="20" w16cid:durableId="710418512">
    <w:abstractNumId w:val="27"/>
  </w:num>
  <w:num w:numId="21" w16cid:durableId="447355293">
    <w:abstractNumId w:val="0"/>
  </w:num>
  <w:num w:numId="22" w16cid:durableId="1487819597">
    <w:abstractNumId w:val="26"/>
  </w:num>
  <w:num w:numId="23" w16cid:durableId="1515999477">
    <w:abstractNumId w:val="20"/>
  </w:num>
  <w:num w:numId="24" w16cid:durableId="571626197">
    <w:abstractNumId w:val="15"/>
  </w:num>
  <w:num w:numId="25" w16cid:durableId="379865826">
    <w:abstractNumId w:val="13"/>
  </w:num>
  <w:num w:numId="26" w16cid:durableId="1743987242">
    <w:abstractNumId w:val="7"/>
  </w:num>
  <w:num w:numId="27" w16cid:durableId="1873880494">
    <w:abstractNumId w:val="28"/>
  </w:num>
  <w:num w:numId="28" w16cid:durableId="1160734345">
    <w:abstractNumId w:val="8"/>
  </w:num>
  <w:num w:numId="29" w16cid:durableId="17063250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432124"/>
    <w:rsid w:val="004F1816"/>
    <w:rsid w:val="00504EEB"/>
    <w:rsid w:val="006C29E5"/>
    <w:rsid w:val="00726C1E"/>
    <w:rsid w:val="00733F84"/>
    <w:rsid w:val="008465E3"/>
    <w:rsid w:val="009B757E"/>
    <w:rsid w:val="00A97670"/>
    <w:rsid w:val="00AB19D6"/>
    <w:rsid w:val="00AF5D45"/>
    <w:rsid w:val="00B0278E"/>
    <w:rsid w:val="00E861BA"/>
    <w:rsid w:val="00E9733F"/>
    <w:rsid w:val="00EE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imt direção</cp:lastModifiedBy>
  <cp:revision>2</cp:revision>
  <dcterms:created xsi:type="dcterms:W3CDTF">2025-01-19T20:22:00Z</dcterms:created>
  <dcterms:modified xsi:type="dcterms:W3CDTF">2025-01-19T20:22:00Z</dcterms:modified>
</cp:coreProperties>
</file>